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E1576" w14:textId="27D69039" w:rsidR="00280FCE" w:rsidRPr="007C67A4" w:rsidRDefault="007C67A4" w:rsidP="00280FCE">
      <w:pPr>
        <w:spacing w:line="360" w:lineRule="auto"/>
        <w:rPr>
          <w:rFonts w:ascii="Arial" w:eastAsia="Malgun Gothic" w:hAnsi="Arial" w:cs="Arial"/>
          <w:b/>
          <w:sz w:val="22"/>
        </w:rPr>
      </w:pPr>
      <w:r w:rsidRPr="007C67A4">
        <w:rPr>
          <w:rFonts w:ascii="Arial" w:hAnsi="Arial" w:cs="Arial"/>
          <w:b/>
          <w:bCs/>
          <w:sz w:val="22"/>
        </w:rPr>
        <w:t>S</w:t>
      </w:r>
      <w:r w:rsidR="00280FCE" w:rsidRPr="007C67A4">
        <w:rPr>
          <w:rFonts w:ascii="Arial" w:hAnsi="Arial" w:cs="Arial"/>
          <w:b/>
          <w:bCs/>
          <w:sz w:val="22"/>
        </w:rPr>
        <w:t>upplemental Table S7.</w:t>
      </w:r>
      <w:r w:rsidR="00280FCE" w:rsidRPr="007C67A4">
        <w:rPr>
          <w:rFonts w:ascii="Arial" w:hAnsi="Arial" w:cs="Arial"/>
          <w:b/>
          <w:sz w:val="22"/>
        </w:rPr>
        <w:t xml:space="preserve"> List of primers used in RT-qPCR.</w:t>
      </w:r>
    </w:p>
    <w:tbl>
      <w:tblPr>
        <w:tblStyle w:val="2"/>
        <w:tblW w:w="8497" w:type="dxa"/>
        <w:tblLook w:val="04A0" w:firstRow="1" w:lastRow="0" w:firstColumn="1" w:lastColumn="0" w:noHBand="0" w:noVBand="1"/>
      </w:tblPr>
      <w:tblGrid>
        <w:gridCol w:w="1701"/>
        <w:gridCol w:w="3339"/>
        <w:gridCol w:w="3457"/>
      </w:tblGrid>
      <w:tr w:rsidR="00280FCE" w:rsidRPr="004C63C6" w14:paraId="264DECBD" w14:textId="77777777" w:rsidTr="00324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5AA529E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3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2304FE3" w14:textId="77777777" w:rsidR="00280FCE" w:rsidRPr="004C63C6" w:rsidRDefault="00280FCE" w:rsidP="003247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Forward primer sequence (5’ -&gt; 3’)</w:t>
            </w:r>
          </w:p>
        </w:tc>
        <w:tc>
          <w:tcPr>
            <w:tcW w:w="345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7275A528" w14:textId="77777777" w:rsidR="00280FCE" w:rsidRPr="004C63C6" w:rsidRDefault="00280FCE" w:rsidP="003247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  <w:t>Reverse primer sequence (5’ -&gt; 3’)</w:t>
            </w:r>
          </w:p>
        </w:tc>
      </w:tr>
      <w:tr w:rsidR="00280FCE" w:rsidRPr="004C63C6" w14:paraId="4149E7BA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3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67FD638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Oxidative stress markers</w:t>
            </w:r>
          </w:p>
        </w:tc>
      </w:tr>
      <w:tr w:rsidR="00280FCE" w:rsidRPr="004C63C6" w14:paraId="260C6E56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B4BAC0D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uZn</w:t>
            </w:r>
            <w:proofErr w:type="spellEnd"/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-sod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311454A0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GACCTGGGCAATGTGACT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73FF5929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TGCCCAAGTCATCTGGTTT</w:t>
            </w:r>
          </w:p>
        </w:tc>
      </w:tr>
      <w:tr w:rsidR="00280FCE" w:rsidRPr="004C63C6" w14:paraId="53389795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5F19735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Mn-sod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6042AE69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GAGGCCACATCAATCAT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7929CA08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GCGGTCAACTTCTCCTTGA</w:t>
            </w:r>
          </w:p>
        </w:tc>
      </w:tr>
      <w:tr w:rsidR="00280FCE" w:rsidRPr="004C63C6" w14:paraId="01C011D0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D1C0094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e-sod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764EF23F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CGCTGCTCTGTGCTTACCT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4DB05BD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CAACTCCTGCCAGATCTCC</w:t>
            </w:r>
          </w:p>
        </w:tc>
      </w:tr>
      <w:tr w:rsidR="00280FCE" w:rsidRPr="004C63C6" w14:paraId="6B391A07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0780FB6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GC1a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58FF86F8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TGTGTCGCCTTCTTGTTC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5DE9BE5F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TCCTTTGGGGTCTTTGAG</w:t>
            </w:r>
          </w:p>
        </w:tc>
      </w:tr>
      <w:tr w:rsidR="00280FCE" w:rsidRPr="004C63C6" w14:paraId="6D68FFA0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08A85E61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GSH-</w:t>
            </w:r>
            <w:proofErr w:type="spellStart"/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3E396F01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AGTCCTTCTACGACCTC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3C6442F2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AGCCAAGAACCACCAG</w:t>
            </w:r>
          </w:p>
        </w:tc>
      </w:tr>
      <w:tr w:rsidR="00280FCE" w:rsidRPr="004C63C6" w14:paraId="56035551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023826D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D4F7F9E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ACTGTCCCTTCCGTGCT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0DDF9928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CTGGGTGACATTATCTTCG</w:t>
            </w:r>
          </w:p>
        </w:tc>
      </w:tr>
      <w:tr w:rsidR="00280FCE" w:rsidRPr="004C63C6" w14:paraId="14DAC890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58ECF0B2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Pro-inflammatory cytokines</w:t>
            </w:r>
          </w:p>
        </w:tc>
      </w:tr>
      <w:tr w:rsidR="00280FCE" w:rsidRPr="004C63C6" w14:paraId="0C5BF4F2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284D055F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2DD3C4CF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GCCCCTTGAGCATC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303214FD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GGGCTTATCTGAGGTTTGAGA</w:t>
            </w:r>
          </w:p>
        </w:tc>
      </w:tr>
      <w:tr w:rsidR="00280FCE" w:rsidRPr="004C63C6" w14:paraId="16E1B8D5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ED0A2E2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65059011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GCCAAATTGTCTCCTTCTAC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2174BF75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GAAGTCATTCAGTTTCCCAG</w:t>
            </w:r>
          </w:p>
        </w:tc>
      </w:tr>
      <w:tr w:rsidR="00280FCE" w:rsidRPr="004C63C6" w14:paraId="692614A9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6C7C883C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-1α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0083633B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GCCAACGGGAAGATTCT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4B82849B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ATGGCTTCCAGGTCGTCAT</w:t>
            </w:r>
          </w:p>
        </w:tc>
      </w:tr>
      <w:tr w:rsidR="00280FCE" w:rsidRPr="004C63C6" w14:paraId="38F38D3D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74F38157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3CB5E0AA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ATGCCAACGTGCAGTCT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2878AF8D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GAGAGCCTTCAGCATGTGT</w:t>
            </w:r>
          </w:p>
        </w:tc>
      </w:tr>
      <w:tr w:rsidR="00280FCE" w:rsidRPr="004C63C6" w14:paraId="1E703885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727E2EE7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6DDA5AA3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CTATGAACTCCCTCTCCAC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6CD40FD4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CCTTTGGCATCTTCTTCCAG</w:t>
            </w:r>
          </w:p>
        </w:tc>
      </w:tr>
      <w:tr w:rsidR="00280FCE" w:rsidRPr="004C63C6" w14:paraId="21606A19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2350D93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-12p35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856904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GTGCCTCGGGCAATTATA</w:t>
            </w:r>
          </w:p>
        </w:tc>
        <w:tc>
          <w:tcPr>
            <w:tcW w:w="345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BE9BF6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GCAGGTGAGGTCGCTAGTT</w:t>
            </w:r>
          </w:p>
        </w:tc>
      </w:tr>
      <w:tr w:rsidR="00280FCE" w:rsidRPr="004C63C6" w14:paraId="5C47493D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14:paraId="0AD303D9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Validation for RNA-seq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280FCE" w:rsidRPr="004C63C6" w14:paraId="07F0B24F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35D185D9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A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4208A3C2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GAACCCGTGTTGCTGAAGGA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607F1FB8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GATGGGCGGCTGATTTGAAG</w:t>
            </w:r>
          </w:p>
        </w:tc>
      </w:tr>
      <w:tr w:rsidR="00280FCE" w:rsidRPr="004C63C6" w14:paraId="0FE0977D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7F539B8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FGG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55B42A73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GTTGGTGGATGAACAAGTGT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7BCD591D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CCACCTGGGTAATAAACTCCAT</w:t>
            </w:r>
          </w:p>
        </w:tc>
      </w:tr>
      <w:tr w:rsidR="00280FCE" w:rsidRPr="004C63C6" w14:paraId="20C7F4D1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62043E4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CL-26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0ED9657C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CCAGCAGGCTGTGATATTC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45170FDA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CCATGTTTCCTGCGGTTT</w:t>
            </w:r>
          </w:p>
        </w:tc>
      </w:tr>
      <w:tr w:rsidR="00280FCE" w:rsidRPr="004C63C6" w14:paraId="18FD4042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207A881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WFDC2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6AD827A4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CAACCTCAAGTGCTGCAA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0175A310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TTGCGGCAGCATTTCAAC</w:t>
            </w:r>
          </w:p>
        </w:tc>
      </w:tr>
      <w:tr w:rsidR="00280FCE" w:rsidRPr="004C63C6" w14:paraId="2576864D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696D43B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WFIKKN2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2358BFE1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CATCATCATGGGCGAGGT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1EC5CDD7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TGAGGACGTCGCAGGTTTT</w:t>
            </w:r>
          </w:p>
        </w:tc>
      </w:tr>
      <w:tr w:rsidR="00280FCE" w:rsidRPr="004C63C6" w14:paraId="544EF38A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F0AFF9A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73FCA9A8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AATGGCTTGCAGTGTTAC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3F0595C1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GCTTCCAGACATTGATTCA</w:t>
            </w:r>
          </w:p>
        </w:tc>
      </w:tr>
      <w:tr w:rsidR="00280FCE" w:rsidRPr="004C63C6" w14:paraId="45BB3DC3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73E1DA95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TNFAIP8L3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3A8B841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CTCTCCAAGCTCCTACAC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15570082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GGTTTGGCCTACAGTCCC</w:t>
            </w:r>
          </w:p>
        </w:tc>
      </w:tr>
      <w:tr w:rsidR="00280FCE" w:rsidRPr="004C63C6" w14:paraId="22B8F4D2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3B3D4712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IL20RA-1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38DC403A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GTGTACTGCGTCCTTGTGGA  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7498BDDE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AGTAGCCCGTCACGGAAA</w:t>
            </w:r>
          </w:p>
        </w:tc>
      </w:tr>
      <w:tr w:rsidR="00280FCE" w:rsidRPr="004C63C6" w14:paraId="61AF70FD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C94E9D7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7DBB6DE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AGTGCACAAGTGACTGGC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730353B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GCCATAGACCACTGGACAC</w:t>
            </w:r>
          </w:p>
        </w:tc>
      </w:tr>
      <w:tr w:rsidR="00280FCE" w:rsidRPr="004C63C6" w14:paraId="51EF30E6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228E8E20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ight junction proteins</w:t>
            </w:r>
          </w:p>
        </w:tc>
      </w:tr>
      <w:tr w:rsidR="00280FCE" w:rsidRPr="004C63C6" w14:paraId="715A1CD2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6033C823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3339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3D91C5B9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TCAACAAAGGCAACTCT</w:t>
            </w:r>
          </w:p>
        </w:tc>
        <w:tc>
          <w:tcPr>
            <w:tcW w:w="345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C5B305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CAGCAGCCATGTACTCT</w:t>
            </w:r>
          </w:p>
        </w:tc>
      </w:tr>
      <w:tr w:rsidR="00280FCE" w:rsidRPr="004C63C6" w14:paraId="68266AA9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29108C5E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Claudin-1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7AE5B129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ACTTTCCTGCTCCTGTC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58CA68E1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AGGCGTTAATGTCA ATC-</w:t>
            </w:r>
          </w:p>
        </w:tc>
      </w:tr>
      <w:tr w:rsidR="00280FCE" w:rsidRPr="004C63C6" w14:paraId="596DCCA8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4D6B6F4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C35752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GTTTGATAGTGGCGTT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09DC09BA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TGGGAGGATGCTGTTGT</w:t>
            </w:r>
          </w:p>
        </w:tc>
      </w:tr>
      <w:tr w:rsidR="00280FCE" w:rsidRPr="004C63C6" w14:paraId="18B92AEB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7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45129B0" w14:textId="77777777" w:rsidR="00280FCE" w:rsidRPr="004C63C6" w:rsidRDefault="00280FCE" w:rsidP="00324756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House-keeping genes</w:t>
            </w:r>
          </w:p>
        </w:tc>
      </w:tr>
      <w:tr w:rsidR="00280FCE" w:rsidRPr="004C63C6" w14:paraId="6100C9F0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12B03504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3339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0CEEA469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GACTTGAATCATGTTTGTG</w:t>
            </w:r>
          </w:p>
        </w:tc>
        <w:tc>
          <w:tcPr>
            <w:tcW w:w="345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3A260E56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GATGTTTCCAAACTCAAC</w:t>
            </w:r>
          </w:p>
        </w:tc>
      </w:tr>
      <w:tr w:rsidR="00280FCE" w:rsidRPr="004C63C6" w14:paraId="636A52C5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764FEE13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B2M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736D52B3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AGATAGTTAAGTGGGATC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440A8A59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GGTAACATCAATACGATTTC</w:t>
            </w:r>
          </w:p>
        </w:tc>
      </w:tr>
      <w:tr w:rsidR="00280FCE" w:rsidRPr="004C63C6" w14:paraId="41B7DF12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00F632A0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0000DC8D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GGATGGGCAACTCTACCTG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3C19B815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GATGGTGGCCTGCATAGTCT</w:t>
            </w:r>
          </w:p>
        </w:tc>
      </w:tr>
      <w:tr w:rsidR="00280FCE" w:rsidRPr="004C63C6" w14:paraId="7AF543A0" w14:textId="77777777" w:rsidTr="00324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noWrap/>
            <w:hideMark/>
          </w:tcPr>
          <w:p w14:paraId="45F5966C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339" w:type="dxa"/>
            <w:shd w:val="clear" w:color="auto" w:fill="FFFFFF" w:themeFill="background1"/>
            <w:noWrap/>
            <w:hideMark/>
          </w:tcPr>
          <w:p w14:paraId="799881C0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AGCAATGCCTCCTGTACCA</w:t>
            </w:r>
          </w:p>
        </w:tc>
        <w:tc>
          <w:tcPr>
            <w:tcW w:w="3457" w:type="dxa"/>
            <w:shd w:val="clear" w:color="auto" w:fill="FFFFFF" w:themeFill="background1"/>
            <w:noWrap/>
            <w:hideMark/>
          </w:tcPr>
          <w:p w14:paraId="6AB69EC1" w14:textId="77777777" w:rsidR="00280FCE" w:rsidRPr="004C63C6" w:rsidRDefault="00280FCE" w:rsidP="0032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ACGATGCCGAAGTTGTCATG</w:t>
            </w:r>
          </w:p>
        </w:tc>
      </w:tr>
      <w:tr w:rsidR="00280FCE" w:rsidRPr="004C63C6" w14:paraId="0AC3094A" w14:textId="77777777" w:rsidTr="0032475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E305872" w14:textId="77777777" w:rsidR="00280FCE" w:rsidRPr="004C63C6" w:rsidRDefault="00280FCE" w:rsidP="00324756">
            <w:pPr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3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FBDE90E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CTGGAACGGTGAAGGTGA</w:t>
            </w:r>
          </w:p>
        </w:tc>
        <w:tc>
          <w:tcPr>
            <w:tcW w:w="345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3A2772F" w14:textId="77777777" w:rsidR="00280FCE" w:rsidRPr="004C63C6" w:rsidRDefault="00280FCE" w:rsidP="0032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C63C6">
              <w:rPr>
                <w:rFonts w:ascii="Arial" w:eastAsia="等线" w:hAnsi="Arial" w:cs="Arial"/>
                <w:color w:val="000000"/>
                <w:sz w:val="20"/>
                <w:szCs w:val="20"/>
              </w:rPr>
              <w:t>TTTGGAAAGGCAGGGACT</w:t>
            </w:r>
          </w:p>
        </w:tc>
      </w:tr>
    </w:tbl>
    <w:p w14:paraId="0EC4853A" w14:textId="77777777" w:rsidR="00667A35" w:rsidRPr="00667A35" w:rsidRDefault="00667A35" w:rsidP="00423A70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667A35" w:rsidRPr="00667A35" w:rsidSect="00C20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0A213" w14:textId="77777777" w:rsidR="00D4307B" w:rsidRDefault="00D4307B" w:rsidP="00316EA3">
      <w:r>
        <w:separator/>
      </w:r>
    </w:p>
  </w:endnote>
  <w:endnote w:type="continuationSeparator" w:id="0">
    <w:p w14:paraId="7483408F" w14:textId="77777777" w:rsidR="00D4307B" w:rsidRDefault="00D4307B" w:rsidP="0031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5BC7F" w14:textId="77777777" w:rsidR="00D4307B" w:rsidRDefault="00D4307B" w:rsidP="00316EA3">
      <w:r>
        <w:separator/>
      </w:r>
    </w:p>
  </w:footnote>
  <w:footnote w:type="continuationSeparator" w:id="0">
    <w:p w14:paraId="236F2B53" w14:textId="77777777" w:rsidR="00D4307B" w:rsidRDefault="00D4307B" w:rsidP="00316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07"/>
    <w:rsid w:val="00005DDD"/>
    <w:rsid w:val="0002574C"/>
    <w:rsid w:val="000B682F"/>
    <w:rsid w:val="00116CFF"/>
    <w:rsid w:val="001354BF"/>
    <w:rsid w:val="0018737E"/>
    <w:rsid w:val="00212C1C"/>
    <w:rsid w:val="00217A7E"/>
    <w:rsid w:val="00251DE5"/>
    <w:rsid w:val="002647C3"/>
    <w:rsid w:val="00274E4A"/>
    <w:rsid w:val="00280FCE"/>
    <w:rsid w:val="002A14DA"/>
    <w:rsid w:val="002F7C08"/>
    <w:rsid w:val="00316EA3"/>
    <w:rsid w:val="00325BF0"/>
    <w:rsid w:val="003449CC"/>
    <w:rsid w:val="003720EC"/>
    <w:rsid w:val="00404E80"/>
    <w:rsid w:val="00423A70"/>
    <w:rsid w:val="0047162E"/>
    <w:rsid w:val="004748D8"/>
    <w:rsid w:val="00495514"/>
    <w:rsid w:val="004C63C6"/>
    <w:rsid w:val="00506464"/>
    <w:rsid w:val="00512E5B"/>
    <w:rsid w:val="005222FA"/>
    <w:rsid w:val="005B1F22"/>
    <w:rsid w:val="005D7797"/>
    <w:rsid w:val="005E0BB5"/>
    <w:rsid w:val="005E11C6"/>
    <w:rsid w:val="00607AC5"/>
    <w:rsid w:val="0062340C"/>
    <w:rsid w:val="00625159"/>
    <w:rsid w:val="006640E5"/>
    <w:rsid w:val="00666BFF"/>
    <w:rsid w:val="00667A35"/>
    <w:rsid w:val="00670AAD"/>
    <w:rsid w:val="006C26EF"/>
    <w:rsid w:val="00742C3A"/>
    <w:rsid w:val="00773E63"/>
    <w:rsid w:val="00780C94"/>
    <w:rsid w:val="007C3507"/>
    <w:rsid w:val="007C67A4"/>
    <w:rsid w:val="007E7AF8"/>
    <w:rsid w:val="007F27C8"/>
    <w:rsid w:val="007F4628"/>
    <w:rsid w:val="00804AB8"/>
    <w:rsid w:val="00810817"/>
    <w:rsid w:val="00816878"/>
    <w:rsid w:val="00824D00"/>
    <w:rsid w:val="00825A1B"/>
    <w:rsid w:val="00852D2B"/>
    <w:rsid w:val="00857B5D"/>
    <w:rsid w:val="00883F8B"/>
    <w:rsid w:val="008A6257"/>
    <w:rsid w:val="00917C5D"/>
    <w:rsid w:val="00935F7C"/>
    <w:rsid w:val="00937A3B"/>
    <w:rsid w:val="009451CE"/>
    <w:rsid w:val="00982C3D"/>
    <w:rsid w:val="00987F1A"/>
    <w:rsid w:val="009A739D"/>
    <w:rsid w:val="00A14BDB"/>
    <w:rsid w:val="00A467E5"/>
    <w:rsid w:val="00A4729B"/>
    <w:rsid w:val="00A57CE4"/>
    <w:rsid w:val="00B16180"/>
    <w:rsid w:val="00B52233"/>
    <w:rsid w:val="00B72366"/>
    <w:rsid w:val="00B8480D"/>
    <w:rsid w:val="00BD740F"/>
    <w:rsid w:val="00BE59E7"/>
    <w:rsid w:val="00C12195"/>
    <w:rsid w:val="00C2037E"/>
    <w:rsid w:val="00D41426"/>
    <w:rsid w:val="00D4307B"/>
    <w:rsid w:val="00D70AEA"/>
    <w:rsid w:val="00D81D83"/>
    <w:rsid w:val="00D87D27"/>
    <w:rsid w:val="00D90385"/>
    <w:rsid w:val="00E01414"/>
    <w:rsid w:val="00E11BD0"/>
    <w:rsid w:val="00E1364B"/>
    <w:rsid w:val="00E312E0"/>
    <w:rsid w:val="00E33B35"/>
    <w:rsid w:val="00E46488"/>
    <w:rsid w:val="00E54076"/>
    <w:rsid w:val="00E97168"/>
    <w:rsid w:val="00EE422D"/>
    <w:rsid w:val="00EE4B07"/>
    <w:rsid w:val="00F06F40"/>
    <w:rsid w:val="00F1121E"/>
    <w:rsid w:val="00F2053D"/>
    <w:rsid w:val="00F56599"/>
    <w:rsid w:val="00FA4564"/>
    <w:rsid w:val="00FA49C2"/>
    <w:rsid w:val="00FB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1A6B0"/>
  <w15:chartTrackingRefBased/>
  <w15:docId w15:val="{0DFBB822-C07A-4225-8B75-D214915E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EA3"/>
    <w:rPr>
      <w:sz w:val="18"/>
      <w:szCs w:val="18"/>
    </w:rPr>
  </w:style>
  <w:style w:type="table" w:styleId="2">
    <w:name w:val="List Table 2"/>
    <w:basedOn w:val="a1"/>
    <w:uiPriority w:val="47"/>
    <w:rsid w:val="00316E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316E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11BD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667A35"/>
    <w:rPr>
      <w:color w:val="0563C1"/>
      <w:u w:val="single"/>
    </w:rPr>
  </w:style>
  <w:style w:type="table" w:styleId="10">
    <w:name w:val="Plain Table 1"/>
    <w:basedOn w:val="a1"/>
    <w:uiPriority w:val="41"/>
    <w:rsid w:val="00667A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5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96</cp:revision>
  <dcterms:created xsi:type="dcterms:W3CDTF">2022-02-21T05:13:00Z</dcterms:created>
  <dcterms:modified xsi:type="dcterms:W3CDTF">2022-03-21T11:54:00Z</dcterms:modified>
</cp:coreProperties>
</file>